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sz w:val="24"/>
          <w:szCs w:val="24"/>
        </w:rPr>
        <w:t xml:space="preserve">List of </w:t>
      </w:r>
      <w:bookmarkStart w:id="0" w:name="OLE_LINK37"/>
      <w:bookmarkEnd w:id="0"/>
      <w:r>
        <w:rPr>
          <w:rFonts w:cs="Times New Roman" w:ascii="Times New Roman" w:hAnsi="Times New Roman"/>
          <w:sz w:val="24"/>
          <w:szCs w:val="24"/>
        </w:rPr>
        <w:t>metabolite concentrations determined using the Biocrates AbsoluteIDQ ki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113"/>
        <w:gridCol w:w="4865"/>
        <w:gridCol w:w="2772"/>
      </w:tblGrid>
      <w:tr>
        <w:trPr/>
        <w:tc>
          <w:tcPr>
            <w:tcW w:w="2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abolite class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4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abolite name or abbreviation</w:t>
            </w:r>
          </w:p>
        </w:tc>
        <w:tc>
          <w:tcPr>
            <w:tcW w:w="27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iological relevance (selected examples)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ino acid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nine, arginine, asparagine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art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itrul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e, glutamine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utamate, glycine, histidine, isoleucine, leucine, lysine, methionine, ornithine, phenylalanine, proline, serine, threonine, tryptophan, tyrosine, valin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metabolism, urea-cycle, activity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neogenesis and glycolysis, insul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urotransmit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 metabolism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xidative stress</w:t>
            </w:r>
          </w:p>
        </w:tc>
      </w:tr>
      <w:tr>
        <w:trPr>
          <w:trHeight w:val="1940" w:hRule="atLeast"/>
        </w:trPr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ylcarnit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, C2,C3 ,C3:1, C3OH, C4, C41, C3DCC4OH, C5, C51, C51DC, C5DCC6OH, C5MDC, C5OHC3DCM, C6C41DC, C61, C7DC, C8, C9, C10, C101, C102, C12, C121, C12DC, C14, C141, C141OH, C142, C142OH, C16, C161, C161OH, C162, C162OH, C16OH, C18, C181, C181OH, C182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metabolism, fatty acid transport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fatty acid oxidation, ketosi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ative stress, mitochondrial membra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mage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iogenic amine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ymmetric dimethylargin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tal dimethylarginine, alpha-Aminoadipic aci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eatinine, kynurenine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ioninesulfox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utrescine, sarcosine, serotonin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mid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perm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urin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logical disorders, cell proliferation, cell cycle progression, DNA stability, oxidative stress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OLE_LINK53"/>
            <w:bookmarkStart w:id="2" w:name="OLE_LINK52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ysophosphatidylcholines</w:t>
            </w:r>
            <w:bookmarkEnd w:id="1"/>
            <w:bookmarkEnd w:id="2"/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oPCaC14:0/C16:0/C16:1/C17:0/C18:0/C18:1/C18:2/C20:3/C20:4/C26:0/C26:1/C28:0/C28:1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radation of phospholipids, membra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mage, signalling cascades, fatty acid profile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acy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hosphatidylcholine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 aa C24:0/C26:0/C28:1/C30:0/ C32:0/C32:1 / C32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32:3/C34:1/C34:2/C34:3/C34:4/C36:0/C36:1/C36:2/C36:3/C36:4/C36:5/C36:6/C38:0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38:1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38:3/C38:4/C38:5/C38:6/C40:1/C40:2/C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:3/C40:4/C40:5/C40:6/C42:0/C42:1/C42:2/C42:4/C42:5/C42:6</w:t>
            </w:r>
          </w:p>
        </w:tc>
        <w:tc>
          <w:tcPr>
            <w:tcW w:w="2772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aemia, membrane composition anddamage, fatty acid profi le, activity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yl-alkyl- desatur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cyl-alkyl-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hosphatidylcholine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aeC30:0/C30:1/C30:2/C32:1/C32:2/C34:0/C34:1/C34:2/C34:3/C36:0/C36:1/C36:2/C36:3/C36:4/C36:5/C38:0/C38:1/C38:2/C38:3/C38:4/C38:5/C38:6/C40:1/C40:2/C40:3/C40:4/C40:5/C40:6/C42:0/C42:1/C42:2/C42:3/C42:4/C42:5/C44:3/C44:4/C44:5/C44:6</w:t>
            </w:r>
          </w:p>
        </w:tc>
        <w:tc>
          <w:tcPr>
            <w:tcW w:w="277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4" w:hRule="atLeast"/>
        </w:trPr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bookmarkStart w:id="3" w:name="OLE_LINK5"/>
            <w:bookmarkEnd w:id="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phingomyel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4" w:name="OLE_LINK5"/>
            <w:bookmarkStart w:id="5" w:name="OLE_LINK5"/>
            <w:bookmarkEnd w:id="5"/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bookmarkStart w:id="6" w:name="OLE_LINK51"/>
            <w:r>
              <w:rPr>
                <w:rFonts w:cs="Times New Roman" w:ascii="Times New Roman" w:hAnsi="Times New Roman"/>
                <w:sz w:val="24"/>
                <w:szCs w:val="24"/>
              </w:rPr>
              <w:t>SM C16:0, SM C16:1, SM C18:0, SM C18:1, SM C20:2, SM C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 C24:0, SM 24:1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 C 26:0, SM C 26:1, </w:t>
            </w:r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>SM (OH) C14:1, SM (OH) C16:1, SM (OH) C22:1, SM (OH) C22:2,SM (OH) C24:1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 cascades, membrane damage (eg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degeneration)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OLE_LINK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xose</w:t>
            </w:r>
            <w:bookmarkEnd w:id="7"/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metabolism</w:t>
            </w:r>
          </w:p>
        </w:tc>
      </w:tr>
      <w:tr>
        <w:trPr/>
        <w:tc>
          <w:tcPr>
            <w:tcW w:w="2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48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, acyl-acyl; ae, acyl-alkyl; a, lyso; Cx:y, where x is the number of carbons in the fatty acid side chain; y is the number of double bonds in the fatty acid side chain; DC, decarboxyl; M, methyl; OH, hydroxyl; PC, phophatidylcholine; SM, sphingomyelin.</w:t>
      </w:r>
    </w:p>
    <w:sectPr>
      <w:footerReference w:type="default" r:id="rId2"/>
      <w:type w:val="nextPage"/>
      <w:pgSz w:w="12240" w:h="15840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21"/>
      <w:szCs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1:09:00Z</dcterms:created>
  <dc:creator>student</dc:creator>
  <dc:description/>
  <dc:language>en-US</dc:language>
  <cp:lastModifiedBy>atomong</cp:lastModifiedBy>
  <dcterms:modified xsi:type="dcterms:W3CDTF">2016-05-04T11:09:00Z</dcterms:modified>
  <cp:revision>2</cp:revision>
  <dc:subject/>
  <dc:title/>
</cp:coreProperties>
</file>